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9EF01" w14:textId="506B76E5" w:rsidR="00015763" w:rsidRPr="00F03789" w:rsidRDefault="00015763" w:rsidP="00015763">
      <w:pPr>
        <w:spacing w:line="480" w:lineRule="auto"/>
        <w:rPr>
          <w:rFonts w:ascii="Georgia" w:hAnsi="Georgia" w:cstheme="minorHAnsi"/>
          <w:sz w:val="24"/>
          <w:szCs w:val="24"/>
        </w:rPr>
      </w:pPr>
      <w:r w:rsidRPr="00566281">
        <w:rPr>
          <w:rFonts w:ascii="Georgia" w:hAnsi="Georgia" w:cstheme="minorHAnsi"/>
          <w:b/>
          <w:bCs/>
          <w:sz w:val="24"/>
          <w:szCs w:val="24"/>
        </w:rPr>
        <w:t>S5Table</w:t>
      </w:r>
      <w:r w:rsidR="00566281" w:rsidRPr="00566281">
        <w:rPr>
          <w:rFonts w:ascii="Georgia" w:hAnsi="Georgia" w:cstheme="minorHAnsi"/>
          <w:b/>
          <w:bCs/>
          <w:sz w:val="24"/>
          <w:szCs w:val="24"/>
        </w:rPr>
        <w:t>.</w:t>
      </w:r>
      <w:r w:rsidRPr="00F03789">
        <w:rPr>
          <w:rFonts w:ascii="Georgia" w:hAnsi="Georgia" w:cstheme="minorHAnsi"/>
          <w:sz w:val="24"/>
          <w:szCs w:val="24"/>
        </w:rPr>
        <w:t xml:space="preserve"> </w:t>
      </w:r>
      <w:r>
        <w:rPr>
          <w:rFonts w:ascii="Georgia" w:hAnsi="Georgia" w:cstheme="minorHAnsi"/>
          <w:sz w:val="24"/>
          <w:szCs w:val="24"/>
        </w:rPr>
        <w:t>S</w:t>
      </w:r>
      <w:r w:rsidRPr="00F03789">
        <w:rPr>
          <w:rFonts w:ascii="Georgia" w:hAnsi="Georgia" w:cstheme="minorHAnsi"/>
          <w:sz w:val="24"/>
          <w:szCs w:val="24"/>
        </w:rPr>
        <w:t>equencing reads</w:t>
      </w:r>
      <w:r>
        <w:rPr>
          <w:rFonts w:ascii="Georgia" w:hAnsi="Georgia" w:cstheme="minorHAnsi"/>
          <w:sz w:val="24"/>
          <w:szCs w:val="24"/>
        </w:rPr>
        <w:t xml:space="preserve"> for EPF species</w:t>
      </w:r>
      <w:r w:rsidRPr="00F03789">
        <w:rPr>
          <w:rFonts w:ascii="Georgia" w:hAnsi="Georgia" w:cstheme="minorHAnsi"/>
          <w:sz w:val="24"/>
          <w:szCs w:val="24"/>
        </w:rPr>
        <w:t xml:space="preserve"> across different samples</w:t>
      </w:r>
    </w:p>
    <w:tbl>
      <w:tblPr>
        <w:tblW w:w="10541" w:type="dxa"/>
        <w:tblLook w:val="04A0" w:firstRow="1" w:lastRow="0" w:firstColumn="1" w:lastColumn="0" w:noHBand="0" w:noVBand="1"/>
      </w:tblPr>
      <w:tblGrid>
        <w:gridCol w:w="1043"/>
        <w:gridCol w:w="963"/>
        <w:gridCol w:w="460"/>
        <w:gridCol w:w="693"/>
        <w:gridCol w:w="967"/>
        <w:gridCol w:w="678"/>
        <w:gridCol w:w="682"/>
        <w:gridCol w:w="574"/>
        <w:gridCol w:w="956"/>
        <w:gridCol w:w="516"/>
        <w:gridCol w:w="516"/>
        <w:gridCol w:w="674"/>
        <w:gridCol w:w="601"/>
        <w:gridCol w:w="516"/>
        <w:gridCol w:w="588"/>
        <w:gridCol w:w="554"/>
        <w:gridCol w:w="570"/>
        <w:gridCol w:w="1025"/>
      </w:tblGrid>
      <w:tr w:rsidR="00015763" w:rsidRPr="00845F02" w14:paraId="4122F666" w14:textId="77777777" w:rsidTr="00845F02">
        <w:trPr>
          <w:trHeight w:val="1726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4862D7E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color w:val="000000"/>
              </w:rPr>
              <w:t>Sampling si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3025B91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color w:val="000000"/>
              </w:rPr>
              <w:t>Altitu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C7F938E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color w:val="000000"/>
              </w:rPr>
              <w:t>Land_u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254C8C2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M. anisoplia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04AA48CF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lilacin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3B7D1FE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C. ro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0DFFB7DF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chlamydospor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263D9B23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H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thompson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24755F3D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suchlaspor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45D3729D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P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lavendul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BE0C780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L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saksena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9526ADE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pemphig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49DA99AB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C. javan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624618D9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A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lecani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363433F8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felin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0BBA8398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Polycephalomyces</w:t>
            </w:r>
            <w:proofErr w:type="spellEnd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 sp.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0D57112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>Tolypocladium</w:t>
            </w:r>
            <w:proofErr w:type="spellEnd"/>
            <w:r w:rsidRPr="00845F02">
              <w:rPr>
                <w:rFonts w:ascii="Georgia" w:eastAsia="Times New Roman" w:hAnsi="Georgia" w:cstheme="minorHAnsi"/>
                <w:b/>
                <w:bCs/>
                <w:i/>
                <w:iCs/>
                <w:color w:val="000000"/>
              </w:rPr>
              <w:t xml:space="preserve"> sp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03A8C3D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b/>
                <w:bCs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b/>
                <w:bCs/>
                <w:color w:val="000000"/>
              </w:rPr>
              <w:t>Total rpm</w:t>
            </w:r>
          </w:p>
        </w:tc>
      </w:tr>
      <w:tr w:rsidR="00015763" w:rsidRPr="00845F02" w14:paraId="1D2A074F" w14:textId="77777777" w:rsidTr="00845F02">
        <w:trPr>
          <w:trHeight w:val="23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55372A8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SUA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D627B70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6263A72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Cu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39D218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E1CD48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312CCC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347114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86E13C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1FA7ED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1E17A2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218789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FD7492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11ECA5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5445B2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A696C7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973CD5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noWrap/>
            <w:vAlign w:val="center"/>
            <w:hideMark/>
          </w:tcPr>
          <w:p w14:paraId="0A99DCA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95C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.9</w:t>
            </w:r>
          </w:p>
        </w:tc>
      </w:tr>
      <w:tr w:rsidR="00015763" w:rsidRPr="00845F02" w14:paraId="05812972" w14:textId="77777777" w:rsidTr="00015763">
        <w:trPr>
          <w:trHeight w:val="21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06724C2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SU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FFA161F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2F6F9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C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D9B76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5D841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BA2585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E244C4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18F7352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747F2B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E37663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E584E7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CC76EA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9EC7EF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0D0A20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EE4B28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6A17933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3BB36E0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980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5.6</w:t>
            </w:r>
          </w:p>
        </w:tc>
      </w:tr>
      <w:tr w:rsidR="00015763" w:rsidRPr="00845F02" w14:paraId="34EC2326" w14:textId="77777777" w:rsidTr="00015763">
        <w:trPr>
          <w:trHeight w:val="314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71FAE30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SU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6A54F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4B1073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F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9C301D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92B5F5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95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FF46CB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FB442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87180C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567180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F10CEE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2DE6D6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A16E6A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B9B420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2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3FCFB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11097E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49FDBB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33BC1BA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888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8.0</w:t>
            </w:r>
          </w:p>
        </w:tc>
      </w:tr>
      <w:tr w:rsidR="00015763" w:rsidRPr="00845F02" w14:paraId="6B036031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20D3CC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SU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0E24FB4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5186DF3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F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53F0102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D167BC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29730C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8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D37E21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62.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3E9805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FEDA7C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B4A682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8A07A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54F5C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8649D4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6F3183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6F4EB3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5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CF18DA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69D326B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04E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6.8</w:t>
            </w:r>
          </w:p>
        </w:tc>
      </w:tr>
      <w:tr w:rsidR="00015763" w:rsidRPr="00845F02" w14:paraId="65AC4A82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8E3A2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 xml:space="preserve">Langali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A5AAC4A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Medium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3904191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C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030115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91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F173E1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02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9B66E7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6B9CC2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0.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0D937E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43577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A7E437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8EE4B7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8D3344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98A872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26EBAF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D0704C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14FDE0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3004995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80C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58.6</w:t>
            </w:r>
          </w:p>
        </w:tc>
      </w:tr>
      <w:tr w:rsidR="00015763" w:rsidRPr="00845F02" w14:paraId="562E3A12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DB337BE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 xml:space="preserve">Langali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F6E37AE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Medium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25B0F3D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C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A6468E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7.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9196CA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1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F6999A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1399AB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9F0B3D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230581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3B1009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6F7EC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5FC32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48.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CCDA83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BB676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879B17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F99985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02761C5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348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37.3</w:t>
            </w:r>
          </w:p>
        </w:tc>
      </w:tr>
      <w:tr w:rsidR="00015763" w:rsidRPr="00845F02" w14:paraId="352120EB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676AE41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 xml:space="preserve">Langali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207C97B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Medium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FC953A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F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99B94B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A6441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4083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901FD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227F5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1.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77C9063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0BC06F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865471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065311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51A3E1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CCCB4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DA025B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3D4723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82D93E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4790A192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39E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4122.1</w:t>
            </w:r>
          </w:p>
        </w:tc>
      </w:tr>
      <w:tr w:rsidR="00015763" w:rsidRPr="00845F02" w14:paraId="55C73BEA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2F8B495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 xml:space="preserve">Langali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349079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Medium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D972B5A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F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B66FAC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8AF9163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4.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2696EC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1CBFD7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3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9C7C66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122C4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439DD7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F0E143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5FE9D6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0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3EA79D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551617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E14A75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96556C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2FBFE35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7DE2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2.3</w:t>
            </w:r>
          </w:p>
        </w:tc>
      </w:tr>
      <w:tr w:rsidR="00015763" w:rsidRPr="00845F02" w14:paraId="369FE1AB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75260BD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color w:val="000000"/>
              </w:rPr>
              <w:t>Nyandir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E561F9C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9075B32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C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42577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5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E235DC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7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DD28A4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2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1102CC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9.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49367E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604C73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05BE78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0CD9F13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5C79D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41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BBE49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43D051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3FA135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BC4900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4ED52DF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07AA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75.8</w:t>
            </w:r>
          </w:p>
        </w:tc>
      </w:tr>
      <w:tr w:rsidR="00015763" w:rsidRPr="00845F02" w14:paraId="2D9CCCC6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EA13FF4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color w:val="000000"/>
              </w:rPr>
              <w:t>Nyandir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1F3D84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887F4E6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Cu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2CB16D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436FBC3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C65254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F5412E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2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765CFE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E6B74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912D6A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2C1515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D59F81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F8FEF9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FE64A4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BCF70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C5EF62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7216321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8CD38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2.9</w:t>
            </w:r>
          </w:p>
        </w:tc>
      </w:tr>
      <w:tr w:rsidR="00015763" w:rsidRPr="00845F02" w14:paraId="60EE8820" w14:textId="77777777" w:rsidTr="00015763">
        <w:trPr>
          <w:trHeight w:val="431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36887C4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color w:val="000000"/>
              </w:rPr>
              <w:t>Nyandir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C2D611E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3F37991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F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E8B75F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8.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739206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72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59C042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D57263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36165E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8FB7B8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687F56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8DDFE9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77C5A4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89FCF2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5D9D219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05DC9E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917349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vAlign w:val="center"/>
            <w:hideMark/>
          </w:tcPr>
          <w:p w14:paraId="5A49CCB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667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60.9</w:t>
            </w:r>
          </w:p>
        </w:tc>
      </w:tr>
      <w:tr w:rsidR="00015763" w:rsidRPr="00845F02" w14:paraId="5FF50A95" w14:textId="77777777" w:rsidTr="00845F02">
        <w:trPr>
          <w:trHeight w:val="431"/>
        </w:trPr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9E90EBD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proofErr w:type="spellStart"/>
            <w:r w:rsidRPr="00845F02">
              <w:rPr>
                <w:rFonts w:ascii="Georgia" w:eastAsia="Times New Roman" w:hAnsi="Georgia" w:cstheme="minorHAnsi"/>
                <w:color w:val="000000"/>
              </w:rPr>
              <w:t>Nyandir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CE73DB4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E370274" w14:textId="77777777" w:rsidR="00015763" w:rsidRPr="00845F02" w:rsidRDefault="00015763" w:rsidP="00425E6E">
            <w:pPr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Fa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F65CA5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66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F117B2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88.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CAD419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DB9CB7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BC07CD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282E6D4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8240.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2DE23D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F12AEB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AC6D0F2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84A9BA0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140F615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42D5CD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B50974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C938F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9B4D6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8495.1</w:t>
            </w:r>
          </w:p>
        </w:tc>
      </w:tr>
      <w:tr w:rsidR="00015763" w:rsidRPr="00845F02" w14:paraId="2C4DA6E1" w14:textId="77777777" w:rsidTr="00845F02">
        <w:trPr>
          <w:trHeight w:val="313"/>
        </w:trPr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A3EFBD" w14:textId="77777777" w:rsidR="00015763" w:rsidRPr="00845F02" w:rsidRDefault="00015763" w:rsidP="00425E6E">
            <w:pPr>
              <w:jc w:val="center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Total rpm/spp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0F7E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416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A4503B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8476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A6E16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10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22949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92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AC6DE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2247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58266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3ED83C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FA1CD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310992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27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48F8FD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64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84B84F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3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9F8397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25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83056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B35671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.7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808FE" w14:textId="77777777" w:rsidR="00015763" w:rsidRPr="00845F02" w:rsidRDefault="00015763" w:rsidP="00425E6E">
            <w:pPr>
              <w:jc w:val="right"/>
              <w:rPr>
                <w:rFonts w:ascii="Georgia" w:eastAsia="Times New Roman" w:hAnsi="Georgia" w:cstheme="minorHAnsi"/>
                <w:color w:val="000000"/>
              </w:rPr>
            </w:pPr>
            <w:r w:rsidRPr="00845F02">
              <w:rPr>
                <w:rFonts w:ascii="Georgia" w:eastAsia="Times New Roman" w:hAnsi="Georgia" w:cstheme="minorHAnsi"/>
                <w:color w:val="000000"/>
              </w:rPr>
              <w:t>144020.1</w:t>
            </w:r>
          </w:p>
        </w:tc>
      </w:tr>
    </w:tbl>
    <w:p w14:paraId="3A07DED4" w14:textId="77777777" w:rsidR="00015763" w:rsidRPr="00F03789" w:rsidRDefault="00015763" w:rsidP="00015763">
      <w:pPr>
        <w:spacing w:line="480" w:lineRule="auto"/>
        <w:rPr>
          <w:rFonts w:ascii="Georgia" w:hAnsi="Georgia" w:cstheme="minorHAnsi"/>
        </w:rPr>
      </w:pPr>
      <w:r w:rsidRPr="00F03789">
        <w:rPr>
          <w:rFonts w:ascii="Georgia" w:hAnsi="Georgia" w:cstheme="minorHAnsi"/>
        </w:rPr>
        <w:t>Notes: CU=Cultivated soils, Fa= Fallow soils, rpm= reads per millions,</w:t>
      </w:r>
    </w:p>
    <w:p w14:paraId="18DF39A4" w14:textId="77777777" w:rsidR="00855C58" w:rsidRDefault="00855C58"/>
    <w:sectPr w:rsidR="00855C58" w:rsidSect="00015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63"/>
    <w:rsid w:val="00015763"/>
    <w:rsid w:val="001B4584"/>
    <w:rsid w:val="00217FD2"/>
    <w:rsid w:val="003D2A35"/>
    <w:rsid w:val="004F1200"/>
    <w:rsid w:val="005258F4"/>
    <w:rsid w:val="00566281"/>
    <w:rsid w:val="005E65EC"/>
    <w:rsid w:val="00845F02"/>
    <w:rsid w:val="00855C58"/>
    <w:rsid w:val="00946604"/>
    <w:rsid w:val="00A6066A"/>
    <w:rsid w:val="00AA4D99"/>
    <w:rsid w:val="00C26C29"/>
    <w:rsid w:val="00C61AAF"/>
    <w:rsid w:val="00CB188E"/>
    <w:rsid w:val="00D75D00"/>
    <w:rsid w:val="00DA35B5"/>
    <w:rsid w:val="00EA3CAC"/>
    <w:rsid w:val="00FA6674"/>
    <w:rsid w:val="00F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44FDC"/>
  <w15:chartTrackingRefBased/>
  <w15:docId w15:val="{EEEC3D0C-9416-4C3A-A4BA-6BC432DD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763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7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7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7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7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7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76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76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76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76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7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7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7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7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7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7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7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7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7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7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76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76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76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7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7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7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7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sa</dc:creator>
  <cp:keywords/>
  <dc:description/>
  <cp:lastModifiedBy>Mussa</cp:lastModifiedBy>
  <cp:revision>3</cp:revision>
  <dcterms:created xsi:type="dcterms:W3CDTF">2025-10-09T03:40:00Z</dcterms:created>
  <dcterms:modified xsi:type="dcterms:W3CDTF">2025-10-09T04:43:00Z</dcterms:modified>
</cp:coreProperties>
</file>